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960" w:type="dxa"/>
        <w:tblInd w:w="93" w:type="dxa"/>
        <w:tblLook w:val="04A0" w:firstRow="1" w:lastRow="0" w:firstColumn="1" w:lastColumn="0" w:noHBand="0" w:noVBand="1"/>
      </w:tblPr>
      <w:tblGrid>
        <w:gridCol w:w="1517"/>
        <w:gridCol w:w="717"/>
        <w:gridCol w:w="606"/>
        <w:gridCol w:w="717"/>
        <w:gridCol w:w="717"/>
        <w:gridCol w:w="661"/>
        <w:gridCol w:w="606"/>
        <w:gridCol w:w="717"/>
        <w:gridCol w:w="606"/>
        <w:gridCol w:w="606"/>
        <w:gridCol w:w="606"/>
        <w:gridCol w:w="717"/>
      </w:tblGrid>
      <w:tr w:rsidR="00E93591" w:rsidRPr="00E35F01" w:rsidTr="00E35F01">
        <w:trPr>
          <w:trHeight w:val="765"/>
        </w:trPr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3591" w:rsidRPr="00E35F01" w:rsidRDefault="00E93591" w:rsidP="0034738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bookmarkStart w:id="0" w:name="_GoBack"/>
            <w:r w:rsidRPr="00E35F0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biomarker combinations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E35F01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35F0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IBAO</w:t>
            </w:r>
          </w:p>
        </w:tc>
        <w:tc>
          <w:tcPr>
            <w:tcW w:w="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E35F01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35F0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IBO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E35F01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35F0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IBA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E35F01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35F0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IAO</w:t>
            </w: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E35F01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35F0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BAO</w:t>
            </w:r>
          </w:p>
        </w:tc>
        <w:tc>
          <w:tcPr>
            <w:tcW w:w="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E35F01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35F0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IB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E35F01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35F0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IA</w:t>
            </w:r>
          </w:p>
        </w:tc>
        <w:tc>
          <w:tcPr>
            <w:tcW w:w="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E35F01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35F0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IO</w:t>
            </w:r>
          </w:p>
        </w:tc>
        <w:tc>
          <w:tcPr>
            <w:tcW w:w="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E35F01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35F0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E35F01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35F0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BO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E35F01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35F0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O</w:t>
            </w:r>
          </w:p>
        </w:tc>
      </w:tr>
      <w:bookmarkEnd w:id="0"/>
      <w:tr w:rsidR="00E93591" w:rsidRPr="00E35F01" w:rsidTr="00E35F01">
        <w:trPr>
          <w:trHeight w:val="300"/>
        </w:trPr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E35F01" w:rsidRDefault="00E93591" w:rsidP="0034738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35F0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days</w:t>
            </w:r>
          </w:p>
        </w:tc>
        <w:tc>
          <w:tcPr>
            <w:tcW w:w="5820" w:type="dxa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E35F01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35F0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true-positive rate [%]</w:t>
            </w:r>
          </w:p>
        </w:tc>
      </w:tr>
      <w:tr w:rsidR="00E93591" w:rsidRPr="00D468AB" w:rsidTr="00E35F01">
        <w:trPr>
          <w:trHeight w:val="300"/>
        </w:trPr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E93591" w:rsidRPr="00D468AB" w:rsidTr="0034738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E93591" w:rsidRPr="00D468AB" w:rsidTr="0034738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E93591" w:rsidRPr="00D468AB" w:rsidTr="0034738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0</w:t>
            </w:r>
          </w:p>
        </w:tc>
      </w:tr>
      <w:tr w:rsidR="00E93591" w:rsidRPr="00D468AB" w:rsidTr="0034738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.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9</w:t>
            </w:r>
          </w:p>
        </w:tc>
      </w:tr>
      <w:tr w:rsidR="00E93591" w:rsidRPr="00D468AB" w:rsidTr="0034738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8</w:t>
            </w:r>
          </w:p>
        </w:tc>
      </w:tr>
      <w:tr w:rsidR="00E93591" w:rsidRPr="00D468AB" w:rsidTr="0034738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8</w:t>
            </w:r>
          </w:p>
        </w:tc>
      </w:tr>
      <w:tr w:rsidR="00E93591" w:rsidRPr="00D468AB" w:rsidTr="0034738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.3</w:t>
            </w:r>
          </w:p>
        </w:tc>
      </w:tr>
      <w:tr w:rsidR="00E93591" w:rsidRPr="00D468AB" w:rsidTr="0034738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6</w:t>
            </w:r>
          </w:p>
        </w:tc>
      </w:tr>
      <w:tr w:rsidR="00E93591" w:rsidRPr="00D468AB" w:rsidTr="0034738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0</w:t>
            </w:r>
          </w:p>
        </w:tc>
      </w:tr>
      <w:tr w:rsidR="00E93591" w:rsidRPr="00D468AB" w:rsidTr="0034738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</w:t>
            </w:r>
          </w:p>
        </w:tc>
      </w:tr>
      <w:tr w:rsidR="00E93591" w:rsidRPr="00D468AB" w:rsidTr="0034738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</w:t>
            </w:r>
          </w:p>
        </w:tc>
      </w:tr>
      <w:tr w:rsidR="00E93591" w:rsidRPr="00D468AB" w:rsidTr="0034738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</w:t>
            </w:r>
          </w:p>
        </w:tc>
      </w:tr>
      <w:tr w:rsidR="00E93591" w:rsidRPr="00D468AB" w:rsidTr="0034738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</w:t>
            </w:r>
          </w:p>
        </w:tc>
      </w:tr>
      <w:tr w:rsidR="00E93591" w:rsidRPr="00D468AB" w:rsidTr="0034738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6</w:t>
            </w:r>
          </w:p>
        </w:tc>
      </w:tr>
      <w:tr w:rsidR="00E93591" w:rsidRPr="00D468AB" w:rsidTr="0034738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</w:t>
            </w:r>
          </w:p>
        </w:tc>
      </w:tr>
      <w:tr w:rsidR="00E93591" w:rsidRPr="00D468AB" w:rsidTr="0034738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</w:t>
            </w:r>
          </w:p>
        </w:tc>
      </w:tr>
      <w:tr w:rsidR="00E93591" w:rsidRPr="00D468AB" w:rsidTr="0034738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</w:t>
            </w:r>
          </w:p>
        </w:tc>
      </w:tr>
      <w:tr w:rsidR="00E93591" w:rsidRPr="00D468AB" w:rsidTr="0034738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</w:t>
            </w:r>
          </w:p>
        </w:tc>
      </w:tr>
      <w:tr w:rsidR="00E93591" w:rsidRPr="00D468AB" w:rsidTr="00E35F01">
        <w:trPr>
          <w:trHeight w:val="300"/>
        </w:trPr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.6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5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.2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.0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.7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.8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.6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.1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2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.8</w:t>
            </w:r>
          </w:p>
        </w:tc>
      </w:tr>
      <w:tr w:rsidR="00E93591" w:rsidRPr="00D468AB" w:rsidTr="00E35F01">
        <w:trPr>
          <w:trHeight w:val="300"/>
        </w:trPr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.8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.3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.0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.3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.8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3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.2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591" w:rsidRPr="00D468AB" w:rsidRDefault="00E93591" w:rsidP="003473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468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.8</w:t>
            </w:r>
          </w:p>
        </w:tc>
      </w:tr>
    </w:tbl>
    <w:p w:rsidR="00BF3EE1" w:rsidRDefault="00BF3EE1"/>
    <w:sectPr w:rsidR="00BF3E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591"/>
    <w:rsid w:val="00BF3EE1"/>
    <w:rsid w:val="00E35F01"/>
    <w:rsid w:val="00E93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591"/>
    <w:pPr>
      <w:spacing w:line="480" w:lineRule="auto"/>
    </w:pPr>
    <w:rPr>
      <w:rFonts w:eastAsiaTheme="minorEastAsia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591"/>
    <w:pPr>
      <w:spacing w:line="480" w:lineRule="auto"/>
    </w:pPr>
    <w:rPr>
      <w:rFonts w:eastAsiaTheme="minorEastAsia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dwig, Susann</dc:creator>
  <cp:lastModifiedBy>Ludwig, Susann</cp:lastModifiedBy>
  <cp:revision>2</cp:revision>
  <dcterms:created xsi:type="dcterms:W3CDTF">2012-11-28T00:15:00Z</dcterms:created>
  <dcterms:modified xsi:type="dcterms:W3CDTF">2012-11-28T00:45:00Z</dcterms:modified>
</cp:coreProperties>
</file>